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CE00B3" w14:textId="756FDAC0" w:rsidR="00CF5E6E" w:rsidRDefault="00CF5E6E" w:rsidP="00CF5E6E">
      <w:r>
        <w:t>Fig2.</w:t>
      </w:r>
    </w:p>
    <w:p w14:paraId="2C652EC6" w14:textId="77777777" w:rsidR="00CF5E6E" w:rsidRDefault="00CF5E6E" w:rsidP="00F61E11">
      <w:pPr>
        <w:jc w:val="center"/>
      </w:pPr>
    </w:p>
    <w:p w14:paraId="381FCC81" w14:textId="50FD9C62" w:rsidR="00C479EC" w:rsidRDefault="00F61E11" w:rsidP="00F61E11">
      <w:pPr>
        <w:jc w:val="center"/>
      </w:pPr>
      <w:r>
        <w:rPr>
          <w:noProof/>
        </w:rPr>
        <w:drawing>
          <wp:inline distT="0" distB="0" distL="0" distR="0" wp14:anchorId="02E5B54B" wp14:editId="4E6E2DDF">
            <wp:extent cx="4592955" cy="2788920"/>
            <wp:effectExtent l="0" t="0" r="17145" b="1778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79B2BBE-25B8-4BAB-B81C-2AC1CC8825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E11"/>
    <w:rsid w:val="002270C5"/>
    <w:rsid w:val="00774BC2"/>
    <w:rsid w:val="00795D3B"/>
    <w:rsid w:val="00945FB6"/>
    <w:rsid w:val="0095566E"/>
    <w:rsid w:val="00CF5E6E"/>
    <w:rsid w:val="00F61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E71399"/>
  <w14:defaultImageDpi w14:val="32767"/>
  <w15:chartTrackingRefBased/>
  <w15:docId w15:val="{3190C3A9-B5C2-4540-A7AB-BA5756658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IS</a:t>
            </a:r>
            <a:r>
              <a:rPr lang="en-US" b="1" baseline="0"/>
              <a:t> 10-18 - Infections</a:t>
            </a:r>
            <a:endParaRPr lang="en-US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I$64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F$65:$F$72</c:f>
              <c:numCache>
                <c:formatCode>General</c:formatCode>
                <c:ptCount val="8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  <c:pt idx="3">
                  <c:v>2016</c:v>
                </c:pt>
                <c:pt idx="4">
                  <c:v>2017</c:v>
                </c:pt>
                <c:pt idx="5">
                  <c:v>2018</c:v>
                </c:pt>
                <c:pt idx="6">
                  <c:v>2019</c:v>
                </c:pt>
                <c:pt idx="7">
                  <c:v>2020</c:v>
                </c:pt>
              </c:numCache>
            </c:numRef>
          </c:xVal>
          <c:yVal>
            <c:numRef>
              <c:f>'Contingency Tables -Poisson reg'!$I$65:$I$72</c:f>
              <c:numCache>
                <c:formatCode>General</c:formatCode>
                <c:ptCount val="8"/>
                <c:pt idx="0">
                  <c:v>0.53660018224157136</c:v>
                </c:pt>
                <c:pt idx="1">
                  <c:v>0.69305891000735054</c:v>
                </c:pt>
                <c:pt idx="2">
                  <c:v>0.60577378135352578</c:v>
                </c:pt>
                <c:pt idx="3">
                  <c:v>0.58804998424866117</c:v>
                </c:pt>
                <c:pt idx="4">
                  <c:v>0.52940610260852827</c:v>
                </c:pt>
                <c:pt idx="5">
                  <c:v>0.4285157771717959</c:v>
                </c:pt>
                <c:pt idx="6">
                  <c:v>0.52978808476609363</c:v>
                </c:pt>
                <c:pt idx="7">
                  <c:v>0.4611482591653215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5AC2-5F45-9B98-78D4E9AF655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58743216"/>
        <c:axId val="458739888"/>
      </c:scatterChart>
      <c:valAx>
        <c:axId val="4587432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739888"/>
        <c:crosses val="autoZero"/>
        <c:crossBetween val="midCat"/>
      </c:valAx>
      <c:valAx>
        <c:axId val="4587398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58743216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8</Characters>
  <Application>Microsoft Office Word</Application>
  <DocSecurity>0</DocSecurity>
  <Lines>1</Lines>
  <Paragraphs>1</Paragraphs>
  <ScaleCrop>false</ScaleCrop>
  <Company/>
  <LinksUpToDate>false</LinksUpToDate>
  <CharactersWithSpaces>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3</cp:revision>
  <dcterms:created xsi:type="dcterms:W3CDTF">2022-02-07T00:44:00Z</dcterms:created>
  <dcterms:modified xsi:type="dcterms:W3CDTF">2022-02-07T01:43:00Z</dcterms:modified>
</cp:coreProperties>
</file>